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742D" w14:textId="12B69A1D" w:rsidR="002F63F5" w:rsidRPr="002F63F5" w:rsidRDefault="002F63F5">
      <w:pPr>
        <w:rPr>
          <w:rFonts w:ascii="Times New Roman" w:eastAsia="Calibri" w:hAnsi="Times New Roman" w:cs="Times New Roman"/>
          <w:sz w:val="24"/>
          <w:szCs w:val="24"/>
        </w:rPr>
      </w:pPr>
      <w:r w:rsidRPr="002F63F5">
        <w:rPr>
          <w:rFonts w:ascii="Times New Roman" w:eastAsia="Calibri" w:hAnsi="Times New Roman" w:cs="Times New Roman"/>
          <w:b/>
          <w:bCs/>
          <w:sz w:val="24"/>
          <w:szCs w:val="24"/>
        </w:rPr>
        <w:t>Table S1.</w:t>
      </w:r>
      <w:r w:rsidRPr="002F63F5">
        <w:rPr>
          <w:rFonts w:ascii="Times New Roman" w:eastAsia="Calibri" w:hAnsi="Times New Roman" w:cs="Times New Roman"/>
          <w:sz w:val="24"/>
          <w:szCs w:val="24"/>
        </w:rPr>
        <w:t xml:space="preserve"> The parameter setting of the derived models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363"/>
      </w:tblGrid>
      <w:tr w:rsidR="002F63F5" w:rsidRPr="00F154B8" w14:paraId="13B500C4" w14:textId="77777777" w:rsidTr="002F63F5">
        <w:trPr>
          <w:trHeight w:val="396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B8658" w14:textId="77777777" w:rsidR="002F63F5" w:rsidRPr="00F154B8" w:rsidRDefault="002F63F5" w:rsidP="00361F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83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A16A9" w14:textId="594110B8" w:rsidR="002F63F5" w:rsidRPr="00F154B8" w:rsidRDefault="002F63F5" w:rsidP="00361F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 Settings</w:t>
            </w:r>
          </w:p>
        </w:tc>
      </w:tr>
      <w:tr w:rsidR="002F63F5" w:rsidRPr="00F154B8" w14:paraId="4974B737" w14:textId="77777777" w:rsidTr="002F63F5">
        <w:trPr>
          <w:trHeight w:val="393"/>
          <w:jc w:val="center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B1827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11C42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F63F5" w:rsidRPr="00F154B8" w14:paraId="4E3D6481" w14:textId="77777777" w:rsidTr="002F63F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AEA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3F4F" w14:textId="79FC8434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C=3.1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class_weight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"balanced", penalty="l2", solver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liblinear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2F63F5" w:rsidRPr="00F154B8" w14:paraId="74795B6F" w14:textId="77777777" w:rsidTr="002F63F5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A3D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3FD7" w14:textId="3E6313D4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algorithm="auto", metric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anhattan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2, weights="uniform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2F63F5" w:rsidRPr="00F154B8" w14:paraId="126E4E2C" w14:textId="77777777" w:rsidTr="002F63F5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738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E632" w14:textId="3332C958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bootstrap=False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class_weight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balanced_subsample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, criterion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proofErr w:type="gram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,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gram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_depth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3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"sqrt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2F63F5" w:rsidRPr="00F154B8" w14:paraId="07A85556" w14:textId="77777777" w:rsidTr="002F63F5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6F7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P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7F9C" w14:textId="45BF274B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>
              <w:t xml:space="preserve"> 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  <w:proofErr w:type="gram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"tanh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[60]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invscaling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, solver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2F63F5" w:rsidRPr="00F154B8" w14:paraId="6174C157" w14:textId="77777777" w:rsidTr="002F63F5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DE7804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BC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6A00C3" w14:textId="1A2EDB1B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criterion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friedman_mse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0.1, loss="exponential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1,max</w:t>
            </w:r>
            <w:proofErr w:type="gram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_features="sqrt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in_weight_fraction_leaf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=0.0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20, subsample=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2F63F5" w:rsidRPr="00F154B8" w14:paraId="7F55F86A" w14:textId="77777777" w:rsidTr="002F63F5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A01A4" w14:textId="77777777" w:rsidR="002F63F5" w:rsidRPr="00F154B8" w:rsidRDefault="002F63F5" w:rsidP="00361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6506B" w14:textId="7C82A3D8" w:rsidR="002F63F5" w:rsidRPr="00F154B8" w:rsidRDefault="002F63F5" w:rsidP="002F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>
              <w:t xml:space="preserve"> </w:t>
            </w:r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1, dual=False, loss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squared_hinge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multi_class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="</w:t>
            </w:r>
            <w:proofErr w:type="spellStart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ovr</w:t>
            </w:r>
            <w:proofErr w:type="spellEnd"/>
            <w:r w:rsidRPr="002F63F5">
              <w:rPr>
                <w:rFonts w:ascii="Times New Roman" w:hAnsi="Times New Roman" w:cs="Times New Roman"/>
                <w:sz w:val="24"/>
                <w:szCs w:val="24"/>
              </w:rPr>
              <w:t>", penalty="l2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14:paraId="05D72454" w14:textId="3E80BC63" w:rsidR="002F63F5" w:rsidRDefault="002F63F5">
      <w:r w:rsidRPr="002F63F5">
        <w:rPr>
          <w:rFonts w:ascii="Times New Roman" w:eastAsia="Calibri" w:hAnsi="Times New Roman" w:cs="Times New Roman"/>
          <w:sz w:val="24"/>
          <w:szCs w:val="24"/>
        </w:rPr>
        <w:t xml:space="preserve">Logistic Regression (LR), K-nearest Neighbors (KNN), Random Forest (RF), Multilayer Perceptron (MLP), Gradient Boosting Classifier (GBC), Linear Support Vector Classifier (SVM) </w:t>
      </w:r>
    </w:p>
    <w:sectPr w:rsidR="002F63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F5"/>
    <w:rsid w:val="00094DBF"/>
    <w:rsid w:val="0027731A"/>
    <w:rsid w:val="002F63F5"/>
    <w:rsid w:val="004F064B"/>
    <w:rsid w:val="00516D30"/>
    <w:rsid w:val="00783A7E"/>
    <w:rsid w:val="00A83317"/>
    <w:rsid w:val="00B46633"/>
    <w:rsid w:val="00F0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E298B"/>
  <w15:chartTrackingRefBased/>
  <w15:docId w15:val="{F6297CE3-AB71-1647-A4B4-AC704BE7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3F5"/>
    <w:pPr>
      <w:spacing w:before="120" w:after="120"/>
    </w:pPr>
    <w:rPr>
      <w:rFonts w:ascii="TH SarabunPSK" w:hAnsi="TH SarabunPSK" w:cs="TH SarabunPSK"/>
      <w:kern w:val="0"/>
      <w:sz w:val="3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3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3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3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3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3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3F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3F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3F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3F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3F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3F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3F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3F5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3F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63F5"/>
    <w:pPr>
      <w:spacing w:before="160" w:after="160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 w:val="24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3F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3F5"/>
    <w:pPr>
      <w:spacing w:before="0" w:after="0"/>
      <w:ind w:left="720"/>
      <w:contextualSpacing/>
    </w:pPr>
    <w:rPr>
      <w:rFonts w:asciiTheme="minorHAnsi" w:hAnsiTheme="minorHAnsi" w:cs="Angsana New"/>
      <w:kern w:val="2"/>
      <w:sz w:val="24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Angsana New"/>
      <w:i/>
      <w:iCs/>
      <w:color w:val="0F4761" w:themeColor="accent1" w:themeShade="BF"/>
      <w:kern w:val="2"/>
      <w:sz w:val="24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3F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4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7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09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4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NAPHOP ISARADECH</dc:creator>
  <cp:keywords/>
  <dc:description/>
  <cp:lastModifiedBy>NATTHANAPHOP ISARADECH</cp:lastModifiedBy>
  <cp:revision>2</cp:revision>
  <dcterms:created xsi:type="dcterms:W3CDTF">2024-06-05T11:49:00Z</dcterms:created>
  <dcterms:modified xsi:type="dcterms:W3CDTF">2024-06-05T11:49:00Z</dcterms:modified>
</cp:coreProperties>
</file>